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7DF7" w:rsidRPr="003D4187" w:rsidRDefault="00E07DF7" w:rsidP="00E07DF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31774254"/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3D4187">
        <w:rPr>
          <w:rFonts w:ascii="Times New Roman" w:hAnsi="Times New Roman" w:cs="Times New Roman"/>
          <w:b/>
          <w:sz w:val="24"/>
          <w:szCs w:val="24"/>
          <w:lang w:val="en-US"/>
        </w:rPr>
        <w:t>. Between-time-point PRNT50 comparison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92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4"/>
        <w:gridCol w:w="989"/>
        <w:gridCol w:w="1607"/>
        <w:gridCol w:w="1511"/>
        <w:gridCol w:w="851"/>
        <w:gridCol w:w="822"/>
        <w:gridCol w:w="879"/>
        <w:gridCol w:w="1525"/>
      </w:tblGrid>
      <w:tr w:rsidR="00E07DF7" w:rsidRPr="00E46A66" w:rsidTr="001D3A62">
        <w:trPr>
          <w:jc w:val="center"/>
        </w:trPr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DENV typ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G</w:t>
            </w:r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>Tim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>point</w:t>
            </w:r>
            <w:proofErr w:type="spellEnd"/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>Tim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>point</w:t>
            </w:r>
            <w:proofErr w:type="spellEnd"/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>GMR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>Lower</w:t>
            </w:r>
            <w:proofErr w:type="spellEnd"/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>Limit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>Upper</w:t>
            </w:r>
            <w:proofErr w:type="spellEnd"/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>Limit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915007">
              <w:rPr>
                <w:rFonts w:ascii="Arial" w:hAnsi="Arial" w:cs="Arial"/>
                <w:b/>
                <w:color w:val="000000"/>
                <w:sz w:val="20"/>
                <w:szCs w:val="20"/>
              </w:rPr>
              <w:t>Significanc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Pr="00E46A66" w:rsidRDefault="00E07DF7" w:rsidP="001D3A6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E07DF7" w:rsidRPr="00476B8F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Gr.1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173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25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83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44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1.57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ns</w:t>
            </w:r>
            <w:proofErr w:type="spellEnd"/>
          </w:p>
        </w:tc>
      </w:tr>
      <w:tr w:rsidR="00E07DF7" w:rsidRPr="00476B8F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Gr.2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5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14.84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8.18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26.93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***</w:t>
            </w:r>
          </w:p>
        </w:tc>
      </w:tr>
      <w:tr w:rsidR="00E07DF7" w:rsidRPr="00476B8F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r.</w:t>
            </w: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56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11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1.27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0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2.30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ns</w:t>
            </w:r>
            <w:proofErr w:type="spellEnd"/>
          </w:p>
        </w:tc>
      </w:tr>
      <w:tr w:rsidR="00E07DF7" w:rsidRPr="00476B8F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r.</w:t>
            </w: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112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17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39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22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0.71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476B8F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r.</w:t>
            </w:r>
            <w:r w:rsidRPr="00476B8F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 w:val="restart"/>
          </w:tcPr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6.29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4.29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9.38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 w:val="restart"/>
            <w:shd w:val="clear" w:color="auto" w:fill="D9D9D9" w:themeFill="background1" w:themeFillShade="D9"/>
          </w:tcPr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1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79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25" w:type="dxa"/>
            <w:shd w:val="clear" w:color="auto" w:fill="D9D9D9" w:themeFill="background1" w:themeFillShade="D9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 w:val="restart"/>
          </w:tcPr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b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7.56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68.74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</w:tcPr>
          <w:p w:rsidR="00E07DF7" w:rsidRPr="00E46A66" w:rsidRDefault="00E07DF7" w:rsidP="001D3A62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</w:tcPr>
          <w:p w:rsidR="00E07DF7" w:rsidRPr="00E46A66" w:rsidRDefault="00E07DF7" w:rsidP="001D3A62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</w:tcPr>
          <w:p w:rsidR="00E07DF7" w:rsidRPr="00E46A66" w:rsidRDefault="00E07DF7" w:rsidP="001D3A62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11" w:type="dxa"/>
          </w:tcPr>
          <w:p w:rsidR="00E07DF7" w:rsidRPr="00E46A66" w:rsidRDefault="00E07DF7" w:rsidP="001D3A62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1" w:type="dxa"/>
          </w:tcPr>
          <w:p w:rsidR="00E07DF7" w:rsidRPr="00E46A66" w:rsidRDefault="00E07DF7" w:rsidP="001D3A62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822" w:type="dxa"/>
          </w:tcPr>
          <w:p w:rsidR="00E07DF7" w:rsidRPr="00E46A66" w:rsidRDefault="00E07DF7" w:rsidP="001D3A62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79" w:type="dxa"/>
          </w:tcPr>
          <w:p w:rsidR="00E07DF7" w:rsidRPr="00E46A66" w:rsidRDefault="00E07DF7" w:rsidP="001D3A62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525" w:type="dxa"/>
          </w:tcPr>
          <w:p w:rsidR="00E07DF7" w:rsidRPr="00E46A66" w:rsidRDefault="00E07DF7" w:rsidP="001D3A62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E07DF7" w:rsidRPr="00E46A66" w:rsidTr="001D3A62">
        <w:trPr>
          <w:jc w:val="center"/>
        </w:trPr>
        <w:tc>
          <w:tcPr>
            <w:tcW w:w="1104" w:type="dxa"/>
            <w:vMerge/>
            <w:tcBorders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.</w:t>
            </w: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A66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E07DF7" w:rsidRPr="00E46A66" w:rsidRDefault="00E07DF7" w:rsidP="001D3A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:rsidR="00E07DF7" w:rsidRPr="00ED4BFD" w:rsidRDefault="00E07DF7" w:rsidP="00E07DF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575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>Geometric</w:t>
      </w:r>
      <w:proofErr w:type="spellEnd"/>
      <w:r w:rsidRPr="00ED4BFD">
        <w:rPr>
          <w:rFonts w:ascii="Times New Roman" w:hAnsi="Times New Roman" w:cs="Times New Roman"/>
          <w:sz w:val="24"/>
          <w:szCs w:val="24"/>
          <w:lang w:val="en-US"/>
        </w:rPr>
        <w:t xml:space="preserve"> mean ratio (GMR) co</w:t>
      </w:r>
      <w:r>
        <w:rPr>
          <w:rFonts w:ascii="Times New Roman" w:hAnsi="Times New Roman" w:cs="Times New Roman"/>
          <w:sz w:val="24"/>
          <w:szCs w:val="24"/>
          <w:lang w:val="en-US"/>
        </w:rPr>
        <w:t>mpare PRNT50 geometric mean titers between time-points 1 and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 xml:space="preserve"> 2;</w:t>
      </w:r>
    </w:p>
    <w:p w:rsidR="00E07DF7" w:rsidRPr="00ED4BFD" w:rsidRDefault="00E07DF7" w:rsidP="00E07DF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>hown</w:t>
      </w:r>
      <w:proofErr w:type="spellEnd"/>
      <w:r w:rsidRPr="00ED4BFD">
        <w:rPr>
          <w:rFonts w:ascii="Times New Roman" w:hAnsi="Times New Roman" w:cs="Times New Roman"/>
          <w:sz w:val="24"/>
          <w:szCs w:val="24"/>
          <w:lang w:val="en-US"/>
        </w:rPr>
        <w:t xml:space="preserve"> are the lower and upper </w:t>
      </w:r>
      <w:r>
        <w:rPr>
          <w:rFonts w:ascii="Times New Roman" w:hAnsi="Times New Roman" w:cs="Times New Roman"/>
          <w:sz w:val="24"/>
          <w:szCs w:val="24"/>
          <w:lang w:val="en-US"/>
        </w:rPr>
        <w:t>limits of 95% confidence intervals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8740A7" w:rsidRPr="00E07DF7" w:rsidRDefault="00E07DF7" w:rsidP="00E07DF7">
      <w:pPr>
        <w:rPr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ED4BF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spellEnd"/>
      <w:r w:rsidRPr="00ED4BFD">
        <w:rPr>
          <w:rFonts w:ascii="Times New Roman" w:hAnsi="Times New Roman" w:cs="Times New Roman"/>
          <w:sz w:val="24"/>
          <w:szCs w:val="24"/>
          <w:lang w:val="en-US"/>
        </w:rPr>
        <w:t xml:space="preserve">-values were determined using a repeated ANOVA model: *, </w:t>
      </w:r>
      <w:r w:rsidRPr="00ED4BF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>&lt;0.05; **,</w:t>
      </w:r>
      <w:r w:rsidRPr="00ED4B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 xml:space="preserve">&lt;0.01; ***, </w:t>
      </w:r>
      <w:r w:rsidRPr="00ED4BF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>&lt;0.001</w:t>
      </w:r>
      <w:r>
        <w:rPr>
          <w:rFonts w:ascii="Times New Roman" w:hAnsi="Times New Roman" w:cs="Times New Roman"/>
          <w:sz w:val="24"/>
          <w:szCs w:val="24"/>
          <w:lang w:val="en-US"/>
        </w:rPr>
        <w:t>; ns, not significant.</w:t>
      </w:r>
      <w:bookmarkStart w:id="1" w:name="_GoBack"/>
      <w:bookmarkEnd w:id="1"/>
    </w:p>
    <w:sectPr w:rsidR="008740A7" w:rsidRPr="00E07DF7" w:rsidSect="00E07DF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DF7"/>
    <w:rsid w:val="00251459"/>
    <w:rsid w:val="008740A7"/>
    <w:rsid w:val="00DD1B94"/>
    <w:rsid w:val="00E07DF7"/>
    <w:rsid w:val="00FF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AA5402-A0D0-4314-B8B8-903BBA843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7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Warter</dc:creator>
  <cp:keywords/>
  <dc:description/>
  <cp:lastModifiedBy>Lucile Warter</cp:lastModifiedBy>
  <cp:revision>1</cp:revision>
  <dcterms:created xsi:type="dcterms:W3CDTF">2018-12-05T15:40:00Z</dcterms:created>
  <dcterms:modified xsi:type="dcterms:W3CDTF">2018-12-05T15:42:00Z</dcterms:modified>
</cp:coreProperties>
</file>